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A0849" w14:textId="07629156" w:rsidR="00F36078" w:rsidRPr="006C0D7B" w:rsidRDefault="00F36078" w:rsidP="00F36078">
      <w:pPr>
        <w:rPr>
          <w:b/>
          <w:sz w:val="20"/>
          <w:szCs w:val="20"/>
        </w:rPr>
      </w:pPr>
      <w:bookmarkStart w:id="0" w:name="_Hlk84923364"/>
      <w:r w:rsidRPr="006C0D7B">
        <w:rPr>
          <w:b/>
          <w:sz w:val="20"/>
          <w:szCs w:val="20"/>
        </w:rPr>
        <w:t>S</w:t>
      </w:r>
      <w:r w:rsidR="003B7494">
        <w:rPr>
          <w:b/>
          <w:sz w:val="20"/>
          <w:szCs w:val="20"/>
        </w:rPr>
        <w:t>4</w:t>
      </w:r>
      <w:r w:rsidRPr="006C0D7B">
        <w:rPr>
          <w:b/>
          <w:sz w:val="20"/>
          <w:szCs w:val="20"/>
        </w:rPr>
        <w:t xml:space="preserve"> Table. </w:t>
      </w:r>
      <w:r w:rsidR="00D64062">
        <w:rPr>
          <w:b/>
          <w:sz w:val="20"/>
          <w:szCs w:val="20"/>
        </w:rPr>
        <w:t>Probability of rema</w:t>
      </w:r>
      <w:bookmarkStart w:id="1" w:name="_GoBack"/>
      <w:bookmarkEnd w:id="1"/>
      <w:r w:rsidR="00D64062">
        <w:rPr>
          <w:b/>
          <w:sz w:val="20"/>
          <w:szCs w:val="20"/>
        </w:rPr>
        <w:t xml:space="preserve">ining socially unpaired (not recorded participating in one of 106 nest-attending pairs) </w:t>
      </w:r>
      <w:r w:rsidRPr="006C0D7B">
        <w:rPr>
          <w:b/>
          <w:sz w:val="20"/>
          <w:szCs w:val="20"/>
        </w:rPr>
        <w:t>as a function of treatment and female inbreeding coefficient</w:t>
      </w:r>
      <w:r>
        <w:rPr>
          <w:b/>
          <w:sz w:val="20"/>
          <w:szCs w:val="20"/>
        </w:rPr>
        <w:t xml:space="preserve"> (</w:t>
      </w:r>
      <w:r w:rsidR="00D64062">
        <w:rPr>
          <w:b/>
          <w:sz w:val="20"/>
          <w:szCs w:val="20"/>
        </w:rPr>
        <w:t>binomial</w:t>
      </w:r>
      <w:r>
        <w:rPr>
          <w:b/>
          <w:sz w:val="20"/>
          <w:szCs w:val="20"/>
        </w:rPr>
        <w:t xml:space="preserve"> model</w:t>
      </w:r>
      <w:r w:rsidR="00D64062">
        <w:rPr>
          <w:b/>
          <w:sz w:val="20"/>
          <w:szCs w:val="20"/>
        </w:rPr>
        <w:t xml:space="preserve"> on n=120 females</w:t>
      </w:r>
      <w:r>
        <w:rPr>
          <w:b/>
          <w:sz w:val="20"/>
          <w:szCs w:val="20"/>
        </w:rPr>
        <w:t>)</w:t>
      </w:r>
      <w:r w:rsidRPr="006C0D7B">
        <w:rPr>
          <w:b/>
          <w:sz w:val="20"/>
          <w:szCs w:val="20"/>
        </w:rPr>
        <w:t xml:space="preserve">. </w:t>
      </w:r>
    </w:p>
    <w:tbl>
      <w:tblPr>
        <w:tblW w:w="8107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20"/>
      </w:tblGrid>
      <w:tr w:rsidR="00D64062" w:rsidRPr="00677449" w14:paraId="6178E57C" w14:textId="77777777" w:rsidTr="00D64062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57CAA1E" w14:textId="0329E23D" w:rsidR="00D64062" w:rsidRPr="003B7494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71353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D0322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E2118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FE477" w14:textId="531863C8" w:rsidR="00D64062" w:rsidRPr="006C0D7B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CA23D" w14:textId="77777777" w:rsidR="00D64062" w:rsidRPr="006C0D7B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64062" w:rsidRPr="00677449" w14:paraId="214BBCB4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264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9931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D82B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4FC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8C54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2E0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62" w:rsidRPr="00677449" w14:paraId="7BC1F320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0CA5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0C2E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0C77" w14:textId="50C4C87D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FD35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023C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D70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62" w:rsidRPr="00677449" w14:paraId="74823ECB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2FA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E081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8CFC" w14:textId="56EFF10E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40A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7073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22A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62" w:rsidRPr="00677449" w14:paraId="168C87D9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3763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7FB9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9CDE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E77B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A586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A2B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62" w:rsidRPr="00677449" w14:paraId="20BDAD13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A76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3768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91E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12CD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0B3A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AC4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4062" w:rsidRPr="00677449" w14:paraId="06B0FF6B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56A66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FA340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679B5" w14:textId="3AE30A3C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7FC14" w14:textId="3A81C819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03A26E69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272F6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4062" w:rsidRPr="00677449" w14:paraId="223987F0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35A40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A33CC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1FE30" w14:textId="2323B7C6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1528C" w14:textId="45BA2BAC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514D0C2" w14:textId="05EC0C3F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99D6E" w14:textId="401048D4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  <w:r w:rsidR="00C5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64062" w:rsidRPr="00677449" w14:paraId="639FEA19" w14:textId="77777777" w:rsidTr="00D64062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0C926" w14:textId="3278C081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D16ACE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B3CED" w14:textId="2988097D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D0CA4" w14:textId="7BFC05EA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074EF10" w14:textId="177098A5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40E29" w14:textId="6F52AC85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D64062" w:rsidRPr="00677449" w14:paraId="00B04C2E" w14:textId="77777777" w:rsidTr="00D64062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4AB8F" w14:textId="77777777" w:rsidR="00D64062" w:rsidRPr="00677449" w:rsidRDefault="00D64062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9644B2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D63FE5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E2F39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E07675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2D5F5C" w14:textId="77777777" w:rsidR="00D64062" w:rsidRPr="00677449" w:rsidRDefault="00D64062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6728A7" w14:textId="11332864" w:rsidR="00F36078" w:rsidRPr="002732B8" w:rsidRDefault="007B5F41" w:rsidP="007B5F41">
      <w:pPr>
        <w:rPr>
          <w:sz w:val="20"/>
          <w:szCs w:val="20"/>
        </w:rPr>
      </w:pPr>
      <w:r w:rsidRPr="007B5F41">
        <w:rPr>
          <w:sz w:val="20"/>
          <w:szCs w:val="20"/>
        </w:rPr>
        <w:t>*</w:t>
      </w:r>
      <w:r>
        <w:rPr>
          <w:sz w:val="20"/>
          <w:szCs w:val="20"/>
        </w:rPr>
        <w:t xml:space="preserve"> Note that this p-value is calculated from the z-value assuming infinite df. A more conservative p-value assuming 9df is p = 0.064 (as shown in Table 1).</w:t>
      </w:r>
    </w:p>
    <w:sectPr w:rsidR="00F36078" w:rsidRPr="002732B8" w:rsidSect="005F5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585E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5B3E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F7B51-0699-43A6-A914-38336FB37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4</cp:revision>
  <cp:lastPrinted>2021-08-11T09:28:00Z</cp:lastPrinted>
  <dcterms:created xsi:type="dcterms:W3CDTF">2021-10-11T12:53:00Z</dcterms:created>
  <dcterms:modified xsi:type="dcterms:W3CDTF">2021-10-12T07:29:00Z</dcterms:modified>
</cp:coreProperties>
</file>